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E22B" w14:textId="16A5E585" w:rsidR="00B236D2" w:rsidRDefault="002C78E2" w:rsidP="002C78E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2C78E2">
        <w:rPr>
          <w:rFonts w:ascii="Times New Roman" w:eastAsia="宋体" w:hAnsi="Times New Roman" w:cs="Times New Roman"/>
          <w:bCs/>
          <w:szCs w:val="21"/>
        </w:rPr>
        <w:t>Supplementary Table 12</w:t>
      </w:r>
      <w:r w:rsidR="00B236D2" w:rsidRPr="00D0448D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B236D2" w:rsidRPr="001714CA">
        <w:rPr>
          <w:rFonts w:ascii="Times New Roman" w:eastAsia="宋体" w:hAnsi="Times New Roman" w:cs="Times New Roman"/>
          <w:bCs/>
          <w:szCs w:val="21"/>
        </w:rPr>
        <w:t xml:space="preserve">Inverse variance weighted random-effects model analysis </w:t>
      </w:r>
      <w:r w:rsidR="00B236D2" w:rsidRPr="00D0448D">
        <w:rPr>
          <w:rFonts w:ascii="Times New Roman" w:eastAsia="宋体" w:hAnsi="Times New Roman" w:cs="Times New Roman"/>
          <w:bCs/>
          <w:szCs w:val="21"/>
        </w:rPr>
        <w:t xml:space="preserve">of </w:t>
      </w:r>
      <w:r w:rsidR="00B236D2" w:rsidRPr="00D0448D">
        <w:rPr>
          <w:rFonts w:ascii="Times New Roman" w:eastAsia="宋体" w:hAnsi="Times New Roman" w:cs="Times New Roman"/>
          <w:szCs w:val="21"/>
        </w:rPr>
        <w:t>Obesity-related index and Circulating metabolites</w:t>
      </w:r>
    </w:p>
    <w:tbl>
      <w:tblPr>
        <w:tblW w:w="136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4336"/>
        <w:gridCol w:w="1243"/>
        <w:gridCol w:w="1381"/>
        <w:gridCol w:w="1381"/>
        <w:gridCol w:w="1381"/>
      </w:tblGrid>
      <w:tr w:rsidR="00B236D2" w:rsidRPr="007866CB" w14:paraId="5D640305" w14:textId="77777777" w:rsidTr="009F235D">
        <w:trPr>
          <w:trHeight w:val="27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5ECB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5D0C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8441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SNP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84DC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BE32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4893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236D2" w:rsidRPr="007866CB" w14:paraId="18EA00E0" w14:textId="77777777" w:rsidTr="009F235D">
        <w:trPr>
          <w:trHeight w:val="273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CBED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esity and other hyperalimentation</w:t>
            </w:r>
          </w:p>
        </w:tc>
        <w:tc>
          <w:tcPr>
            <w:tcW w:w="4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3FA0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D8FB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F8B1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57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5A2B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157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027B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694</w:t>
            </w:r>
          </w:p>
        </w:tc>
      </w:tr>
      <w:tr w:rsidR="00B236D2" w:rsidRPr="007866CB" w14:paraId="6190E017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4306332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2F5A5C7E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io of linoleic acid to total fatty acid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9B13C2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051C5FB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20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C24F31E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89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08FA3EF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E-22</w:t>
            </w:r>
          </w:p>
        </w:tc>
      </w:tr>
      <w:tr w:rsidR="00B236D2" w:rsidRPr="007866CB" w14:paraId="772D0277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DF1AB26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0B3F8DA6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 to total lipids ratio in medium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29DFAA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17645BE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65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15E3A5A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15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6F16E9C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10</w:t>
            </w:r>
          </w:p>
        </w:tc>
      </w:tr>
      <w:tr w:rsidR="00B236D2" w:rsidRPr="007866CB" w14:paraId="7476A240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4C482BC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51D82CF4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yl esters to total lipids ratio in medium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D41717E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2ABDB59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9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60AA074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42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0BA41AF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-10</w:t>
            </w:r>
          </w:p>
        </w:tc>
      </w:tr>
      <w:tr w:rsidR="00B236D2" w:rsidRPr="007866CB" w14:paraId="14F0F48B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63B5CA0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2E5D24D7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e cholesterol to total lipids ratio in medium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5B2738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1FC6463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82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AA40A06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44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2215CC6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E-10</w:t>
            </w:r>
          </w:p>
        </w:tc>
      </w:tr>
      <w:tr w:rsidR="00B236D2" w:rsidRPr="007866CB" w14:paraId="1EE24E3E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AE23F73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54A91F81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 to total lipids ratio in medium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2A7419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2B4D3ED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021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E32F3DA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07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3C1DA58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E-10</w:t>
            </w:r>
          </w:p>
        </w:tc>
      </w:tr>
      <w:tr w:rsidR="00B236D2" w:rsidRPr="007866CB" w14:paraId="6924F8D6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AE0660E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3DB81681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443099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5094057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15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EF60C84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5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04B05A9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E-14</w:t>
            </w:r>
          </w:p>
        </w:tc>
      </w:tr>
      <w:tr w:rsidR="00B236D2" w:rsidRPr="007866CB" w14:paraId="020500DD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6B1EC8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0A88ADDC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 to total lipids ratio in small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82842C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2156F1E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18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B54914B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304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65690FC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6</w:t>
            </w:r>
          </w:p>
        </w:tc>
      </w:tr>
      <w:tr w:rsidR="00B236D2" w:rsidRPr="007866CB" w14:paraId="5D5D5C24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4FEC301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0C8BB0FF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 to total lipids ratio in small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611D085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4796CC3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23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14E44A3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98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2AC0C36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6</w:t>
            </w:r>
          </w:p>
        </w:tc>
      </w:tr>
      <w:tr w:rsidR="00B236D2" w:rsidRPr="007866CB" w14:paraId="3CFF07EF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1A4B9D3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0779D150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ree of unsaturatio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75F8EA0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7EF828A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35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A6FCFFC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33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E8AC6F2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E-15</w:t>
            </w:r>
          </w:p>
        </w:tc>
      </w:tr>
      <w:tr w:rsidR="00B236D2" w:rsidRPr="007866CB" w14:paraId="64DD4028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EE02362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dy fat percentage 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17BA2BFD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 to total lipids ratio in very small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364407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8DCA672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66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3EA3E74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53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C6AB637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2</w:t>
            </w:r>
          </w:p>
        </w:tc>
      </w:tr>
      <w:tr w:rsidR="00B236D2" w:rsidRPr="007866CB" w14:paraId="65249D05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6F3391E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0BE2EDAC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e cholesterol to total lipids ratio in very small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C494B0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F88D610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4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F891183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4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8717F11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5</w:t>
            </w:r>
          </w:p>
        </w:tc>
      </w:tr>
      <w:tr w:rsidR="00B236D2" w:rsidRPr="007866CB" w14:paraId="5B910134" w14:textId="77777777" w:rsidTr="009F235D">
        <w:trPr>
          <w:trHeight w:val="273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8A8AD98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fat percentage</w:t>
            </w:r>
          </w:p>
        </w:tc>
        <w:tc>
          <w:tcPr>
            <w:tcW w:w="4336" w:type="dxa"/>
            <w:shd w:val="clear" w:color="auto" w:fill="auto"/>
            <w:noWrap/>
            <w:vAlign w:val="center"/>
            <w:hideMark/>
          </w:tcPr>
          <w:p w14:paraId="0A1885D3" w14:textId="77777777" w:rsidR="00B236D2" w:rsidRPr="007866CB" w:rsidRDefault="00B236D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 to total lipids ratio in very small VLD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D2AED1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289667C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5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C2D85B9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51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97012E0" w14:textId="77777777" w:rsidR="00B236D2" w:rsidRPr="007866CB" w:rsidRDefault="00B236D2" w:rsidP="009F23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66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E-11</w:t>
            </w:r>
          </w:p>
        </w:tc>
      </w:tr>
    </w:tbl>
    <w:p w14:paraId="64E7FC08" w14:textId="77777777" w:rsidR="00B236D2" w:rsidRPr="00D0448D" w:rsidRDefault="00B236D2" w:rsidP="00B236D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t>SNP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 xml:space="preserve"> single nucleotide polymorphism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p w14:paraId="7A8076F7" w14:textId="2B46DB1F" w:rsidR="00D56AC9" w:rsidRPr="00B236D2" w:rsidRDefault="00D56AC9" w:rsidP="00B236D2"/>
    <w:sectPr w:rsidR="00D56AC9" w:rsidRPr="00B236D2" w:rsidSect="00E82910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B3252" w14:textId="77777777" w:rsidR="00E82910" w:rsidRDefault="00E82910" w:rsidP="00267D41">
      <w:r>
        <w:separator/>
      </w:r>
    </w:p>
  </w:endnote>
  <w:endnote w:type="continuationSeparator" w:id="0">
    <w:p w14:paraId="423E2EB6" w14:textId="77777777" w:rsidR="00E82910" w:rsidRDefault="00E82910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E9B7D" w14:textId="77777777" w:rsidR="00E82910" w:rsidRDefault="00E82910" w:rsidP="00267D41">
      <w:r>
        <w:separator/>
      </w:r>
    </w:p>
  </w:footnote>
  <w:footnote w:type="continuationSeparator" w:id="0">
    <w:p w14:paraId="15028DA0" w14:textId="77777777" w:rsidR="00E82910" w:rsidRDefault="00E82910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267D41"/>
    <w:rsid w:val="002C5B66"/>
    <w:rsid w:val="002C78E2"/>
    <w:rsid w:val="00310092"/>
    <w:rsid w:val="003953B7"/>
    <w:rsid w:val="003E70A0"/>
    <w:rsid w:val="003F4DDF"/>
    <w:rsid w:val="00482E08"/>
    <w:rsid w:val="00587C95"/>
    <w:rsid w:val="005B15E2"/>
    <w:rsid w:val="006344A8"/>
    <w:rsid w:val="0065180E"/>
    <w:rsid w:val="00855C9E"/>
    <w:rsid w:val="00A53063"/>
    <w:rsid w:val="00AA4476"/>
    <w:rsid w:val="00B07B6C"/>
    <w:rsid w:val="00B236D2"/>
    <w:rsid w:val="00C13B50"/>
    <w:rsid w:val="00D2713F"/>
    <w:rsid w:val="00D56AC9"/>
    <w:rsid w:val="00E002DE"/>
    <w:rsid w:val="00E66B8C"/>
    <w:rsid w:val="00E82910"/>
    <w:rsid w:val="00F63B75"/>
    <w:rsid w:val="00F944E0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诚 秦</cp:lastModifiedBy>
  <cp:revision>3</cp:revision>
  <dcterms:created xsi:type="dcterms:W3CDTF">2023-09-13T05:13:00Z</dcterms:created>
  <dcterms:modified xsi:type="dcterms:W3CDTF">2024-02-2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